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15" w:type="dxa"/>
        <w:tblInd w:w="-765" w:type="dxa"/>
        <w:tblLook w:val="04A0"/>
      </w:tblPr>
      <w:tblGrid>
        <w:gridCol w:w="961"/>
        <w:gridCol w:w="1128"/>
        <w:gridCol w:w="1150"/>
        <w:gridCol w:w="1283"/>
        <w:gridCol w:w="766"/>
        <w:gridCol w:w="1150"/>
        <w:gridCol w:w="1283"/>
        <w:gridCol w:w="1128"/>
        <w:gridCol w:w="1150"/>
        <w:gridCol w:w="1283"/>
        <w:gridCol w:w="766"/>
        <w:gridCol w:w="1150"/>
        <w:gridCol w:w="1317"/>
      </w:tblGrid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No spatial data – Categorical allo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Spatial data – Full probabili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ALL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Us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ALL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Us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gen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4(19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7(3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(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(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(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(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5(73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(197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(18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(4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</w:tbl>
    <w:p w:rsidR="00B34CFD" w:rsidRDefault="00B34CFD"/>
    <w:p w:rsidR="00721BE2" w:rsidRDefault="00721BE2"/>
    <w:p w:rsidR="00721BE2" w:rsidRDefault="00721BE2"/>
    <w:tbl>
      <w:tblPr>
        <w:tblW w:w="15043" w:type="dxa"/>
        <w:tblInd w:w="-1035" w:type="dxa"/>
        <w:tblLook w:val="04A0"/>
      </w:tblPr>
      <w:tblGrid>
        <w:gridCol w:w="961"/>
        <w:gridCol w:w="1240"/>
        <w:gridCol w:w="1150"/>
        <w:gridCol w:w="1283"/>
        <w:gridCol w:w="1017"/>
        <w:gridCol w:w="1150"/>
        <w:gridCol w:w="1283"/>
        <w:gridCol w:w="1240"/>
        <w:gridCol w:w="1150"/>
        <w:gridCol w:w="1283"/>
        <w:gridCol w:w="766"/>
        <w:gridCol w:w="1150"/>
        <w:gridCol w:w="1370"/>
      </w:tblGrid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(b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No spatial data – Categorical alloc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Spatial data – Full probabili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ALL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Us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ALL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21BE2">
              <w:rPr>
                <w:rFonts w:ascii="Calibri" w:eastAsia="Times New Roman" w:hAnsi="Calibri" w:cs="Calibri"/>
                <w:color w:val="000000"/>
                <w:lang w:val="en-US"/>
              </w:rPr>
              <w:t>Ussir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ge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matches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4(196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(15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6(79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4(26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0(142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8(3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7(56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7(56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7(56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(3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(3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7(2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0(2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1BE2" w:rsidRPr="00721BE2" w:rsidTr="00721BE2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1(21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1(21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BE2" w:rsidRPr="00721BE2" w:rsidRDefault="00721BE2" w:rsidP="0072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1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721BE2" w:rsidRDefault="00721BE2"/>
    <w:sectPr w:rsidR="00721BE2" w:rsidSect="00721B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1BE2"/>
    <w:rsid w:val="0057289B"/>
    <w:rsid w:val="00721BE2"/>
    <w:rsid w:val="00B34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1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06-03T11:36:00Z</dcterms:created>
  <dcterms:modified xsi:type="dcterms:W3CDTF">2012-06-03T11:42:00Z</dcterms:modified>
</cp:coreProperties>
</file>